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C73CCF" w14:textId="77777777" w:rsidR="00F642FC" w:rsidRPr="006D610B" w:rsidRDefault="00F642FC">
      <w:pPr>
        <w:rPr>
          <w:color w:val="000000" w:themeColor="text1"/>
        </w:rPr>
      </w:pPr>
    </w:p>
    <w:p w14:paraId="1C474212" w14:textId="301F006F" w:rsidR="00977A60" w:rsidRPr="006D610B" w:rsidRDefault="00977A60" w:rsidP="00977A60">
      <w:pPr>
        <w:adjustRightInd w:val="0"/>
        <w:snapToGrid w:val="0"/>
        <w:spacing w:line="324" w:lineRule="auto"/>
        <w:ind w:firstLineChars="200" w:firstLine="360"/>
        <w:rPr>
          <w:rFonts w:ascii="Times New Roman" w:eastAsia="宋体" w:hAnsi="Times New Roman" w:cs="Times New Roman"/>
          <w:color w:val="000000" w:themeColor="text1"/>
          <w:sz w:val="18"/>
          <w:szCs w:val="18"/>
        </w:rPr>
      </w:pPr>
      <w:r w:rsidRPr="006D610B"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 xml:space="preserve">TABLE Analysis of metal element content in </w:t>
      </w:r>
      <w:proofErr w:type="spellStart"/>
      <w:r w:rsidRPr="006D610B"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>Nongkangzao</w:t>
      </w:r>
      <w:proofErr w:type="spellEnd"/>
      <w:r w:rsidRPr="006D610B"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 xml:space="preserve"> cell wall components </w:t>
      </w:r>
      <w:r w:rsidRPr="006D610B">
        <w:rPr>
          <w:rFonts w:ascii="Times New Roman" w:hAnsi="Times New Roman" w:cs="Times New Roman"/>
          <w:color w:val="000000" w:themeColor="text1"/>
          <w:kern w:val="0"/>
          <w:sz w:val="18"/>
          <w:szCs w:val="18"/>
          <w:shd w:val="clear" w:color="auto" w:fill="FFFFFF"/>
        </w:rPr>
        <w:t>(mg kg</w:t>
      </w:r>
      <w:r w:rsidRPr="006D610B">
        <w:rPr>
          <w:rFonts w:ascii="Times New Roman" w:hAnsi="Times New Roman" w:cs="Times New Roman"/>
          <w:color w:val="000000" w:themeColor="text1"/>
          <w:kern w:val="0"/>
          <w:sz w:val="18"/>
          <w:szCs w:val="18"/>
          <w:shd w:val="clear" w:color="auto" w:fill="FFFFFF"/>
          <w:vertAlign w:val="superscript"/>
        </w:rPr>
        <w:t>-1</w:t>
      </w:r>
      <w:r w:rsidRPr="006D610B">
        <w:rPr>
          <w:rFonts w:ascii="Times New Roman" w:hAnsi="Times New Roman" w:cs="Times New Roman"/>
          <w:color w:val="000000" w:themeColor="text1"/>
          <w:kern w:val="0"/>
          <w:sz w:val="18"/>
          <w:szCs w:val="18"/>
          <w:shd w:val="clear" w:color="auto" w:fill="FFFFFF"/>
        </w:rPr>
        <w:t>)</w:t>
      </w:r>
    </w:p>
    <w:tbl>
      <w:tblPr>
        <w:tblW w:w="8222" w:type="dxa"/>
        <w:jc w:val="center"/>
        <w:tblLook w:val="04A0" w:firstRow="1" w:lastRow="0" w:firstColumn="1" w:lastColumn="0" w:noHBand="0" w:noVBand="1"/>
      </w:tblPr>
      <w:tblGrid>
        <w:gridCol w:w="982"/>
        <w:gridCol w:w="1843"/>
        <w:gridCol w:w="1992"/>
        <w:gridCol w:w="1846"/>
        <w:gridCol w:w="1559"/>
      </w:tblGrid>
      <w:tr w:rsidR="006D610B" w:rsidRPr="006D610B" w14:paraId="22EBEE77" w14:textId="77777777" w:rsidTr="00F553F3">
        <w:trPr>
          <w:trHeight w:val="285"/>
          <w:jc w:val="center"/>
        </w:trPr>
        <w:tc>
          <w:tcPr>
            <w:tcW w:w="98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4BE7DE9" w14:textId="77777777" w:rsidR="00977A60" w:rsidRPr="006D610B" w:rsidRDefault="00977A60" w:rsidP="00F553F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D610B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Elements</w:t>
            </w:r>
          </w:p>
        </w:tc>
        <w:tc>
          <w:tcPr>
            <w:tcW w:w="724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AF13786" w14:textId="77777777" w:rsidR="00977A60" w:rsidRPr="006D610B" w:rsidRDefault="00977A60" w:rsidP="00F553F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D610B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Cell wall components</w:t>
            </w:r>
          </w:p>
        </w:tc>
      </w:tr>
      <w:tr w:rsidR="006D610B" w:rsidRPr="006D610B" w14:paraId="4C0B706D" w14:textId="77777777" w:rsidTr="00F553F3">
        <w:trPr>
          <w:trHeight w:val="285"/>
          <w:jc w:val="center"/>
        </w:trPr>
        <w:tc>
          <w:tcPr>
            <w:tcW w:w="98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50281C74" w14:textId="77777777" w:rsidR="00977A60" w:rsidRPr="006D610B" w:rsidRDefault="00977A60" w:rsidP="00F553F3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DD86416" w14:textId="77777777" w:rsidR="00977A60" w:rsidRPr="006D610B" w:rsidRDefault="00977A60" w:rsidP="00F553F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D610B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Chelated pectin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1846094" w14:textId="77777777" w:rsidR="00977A60" w:rsidRPr="006D610B" w:rsidRDefault="00977A60" w:rsidP="00F553F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D610B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Alkali soluble pectin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E79FDA3" w14:textId="77777777" w:rsidR="00977A60" w:rsidRPr="006D610B" w:rsidRDefault="00977A60" w:rsidP="00F553F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D610B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Hemicellulos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90410F6" w14:textId="77777777" w:rsidR="00977A60" w:rsidRPr="006D610B" w:rsidRDefault="00977A60" w:rsidP="00F553F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D610B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Cellulose</w:t>
            </w:r>
          </w:p>
        </w:tc>
      </w:tr>
      <w:tr w:rsidR="006D610B" w:rsidRPr="006D610B" w14:paraId="3ADA2AA5" w14:textId="77777777" w:rsidTr="00F553F3">
        <w:trPr>
          <w:trHeight w:val="285"/>
          <w:jc w:val="center"/>
        </w:trPr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21FE5F" w14:textId="77777777" w:rsidR="00977A60" w:rsidRPr="006D610B" w:rsidRDefault="00977A60" w:rsidP="00F553F3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D610B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A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284F04" w14:textId="77777777" w:rsidR="00977A60" w:rsidRPr="006D610B" w:rsidRDefault="00977A60" w:rsidP="00F553F3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D610B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4553.4±158.2a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6C1164" w14:textId="77777777" w:rsidR="00977A60" w:rsidRPr="006D610B" w:rsidRDefault="00977A60" w:rsidP="00F553F3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D610B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758.2±29.9c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E3E0FF" w14:textId="77777777" w:rsidR="00977A60" w:rsidRPr="006D610B" w:rsidRDefault="00977A60" w:rsidP="00F553F3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D610B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758.4±12.0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3B9544" w14:textId="77777777" w:rsidR="00977A60" w:rsidRPr="006D610B" w:rsidRDefault="00977A60" w:rsidP="00F553F3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D610B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2758.1±157.7b</w:t>
            </w:r>
          </w:p>
        </w:tc>
      </w:tr>
      <w:tr w:rsidR="006D610B" w:rsidRPr="006D610B" w14:paraId="4CC036F7" w14:textId="77777777" w:rsidTr="00F553F3">
        <w:trPr>
          <w:trHeight w:val="285"/>
          <w:jc w:val="center"/>
        </w:trPr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A2C6B8" w14:textId="77777777" w:rsidR="00977A60" w:rsidRPr="006D610B" w:rsidRDefault="00977A60" w:rsidP="00F553F3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D610B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C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AE6553" w14:textId="77777777" w:rsidR="00977A60" w:rsidRPr="006D610B" w:rsidRDefault="00977A60" w:rsidP="00F553F3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D610B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098.2±58.6c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71EAE2" w14:textId="77777777" w:rsidR="00977A60" w:rsidRPr="006D610B" w:rsidRDefault="00977A60" w:rsidP="00F553F3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D610B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1100.2±190.5b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4CAFC0" w14:textId="77777777" w:rsidR="00977A60" w:rsidRPr="006D610B" w:rsidRDefault="00977A60" w:rsidP="00F553F3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D610B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270.6±20.6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FF35D0" w14:textId="77777777" w:rsidR="00977A60" w:rsidRPr="006D610B" w:rsidRDefault="00977A60" w:rsidP="00F553F3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D610B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4440.3±241.0a</w:t>
            </w:r>
          </w:p>
        </w:tc>
      </w:tr>
      <w:tr w:rsidR="006D610B" w:rsidRPr="006D610B" w14:paraId="009DF87D" w14:textId="77777777" w:rsidTr="00F553F3">
        <w:trPr>
          <w:trHeight w:val="285"/>
          <w:jc w:val="center"/>
        </w:trPr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0989BC" w14:textId="77777777" w:rsidR="00977A60" w:rsidRPr="006D610B" w:rsidRDefault="00977A60" w:rsidP="00F553F3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D610B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Cu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F5A944" w14:textId="77777777" w:rsidR="00977A60" w:rsidRPr="006D610B" w:rsidRDefault="00977A60" w:rsidP="00F553F3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D610B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35.6±1.58a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6B89D8" w14:textId="77777777" w:rsidR="00977A60" w:rsidRPr="006D610B" w:rsidRDefault="00977A60" w:rsidP="00F553F3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D610B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7.1±0.9b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93EBC5" w14:textId="77777777" w:rsidR="00977A60" w:rsidRPr="006D610B" w:rsidRDefault="00977A60" w:rsidP="00F553F3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D610B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3.9±0.2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C8EFA2" w14:textId="77777777" w:rsidR="00977A60" w:rsidRPr="006D610B" w:rsidRDefault="00977A60" w:rsidP="00F553F3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D610B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7.2±0.6c</w:t>
            </w:r>
          </w:p>
        </w:tc>
      </w:tr>
      <w:tr w:rsidR="006D610B" w:rsidRPr="006D610B" w14:paraId="76009D70" w14:textId="77777777" w:rsidTr="00F553F3">
        <w:trPr>
          <w:trHeight w:val="285"/>
          <w:jc w:val="center"/>
        </w:trPr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5296B2" w14:textId="77777777" w:rsidR="00977A60" w:rsidRPr="006D610B" w:rsidRDefault="00977A60" w:rsidP="00F553F3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D610B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F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6C08DA" w14:textId="77777777" w:rsidR="00977A60" w:rsidRPr="006D610B" w:rsidRDefault="00977A60" w:rsidP="00F553F3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D610B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242.2±13.5b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9C5E80" w14:textId="77777777" w:rsidR="00977A60" w:rsidRPr="006D610B" w:rsidRDefault="00977A60" w:rsidP="00F553F3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D610B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74.1±5.2c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E21D08" w14:textId="77777777" w:rsidR="00977A60" w:rsidRPr="006D610B" w:rsidRDefault="00977A60" w:rsidP="00F553F3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D610B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22.6±3.7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808F28" w14:textId="77777777" w:rsidR="00977A60" w:rsidRPr="006D610B" w:rsidRDefault="00977A60" w:rsidP="00F553F3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D610B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427.3±20.1a</w:t>
            </w:r>
          </w:p>
        </w:tc>
      </w:tr>
      <w:tr w:rsidR="006D610B" w:rsidRPr="006D610B" w14:paraId="0172AD16" w14:textId="77777777" w:rsidTr="00F553F3">
        <w:trPr>
          <w:trHeight w:val="285"/>
          <w:jc w:val="center"/>
        </w:trPr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A4BC77" w14:textId="77777777" w:rsidR="00977A60" w:rsidRPr="006D610B" w:rsidRDefault="00977A60" w:rsidP="00F553F3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D610B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K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DECE91" w14:textId="77777777" w:rsidR="00977A60" w:rsidRPr="006D610B" w:rsidRDefault="00977A60" w:rsidP="00F553F3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D610B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8550.0±141.8c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A74007" w14:textId="77777777" w:rsidR="00977A60" w:rsidRPr="006D610B" w:rsidRDefault="00977A60" w:rsidP="00F553F3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D610B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7710.3±105.6d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5044F4" w14:textId="77777777" w:rsidR="00977A60" w:rsidRPr="006D610B" w:rsidRDefault="00977A60" w:rsidP="00F553F3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D610B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26630.6±352.2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721A96" w14:textId="77777777" w:rsidR="00977A60" w:rsidRPr="006D610B" w:rsidRDefault="00977A60" w:rsidP="00F553F3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D610B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35881.5±241.3a</w:t>
            </w:r>
          </w:p>
        </w:tc>
      </w:tr>
      <w:tr w:rsidR="006D610B" w:rsidRPr="006D610B" w14:paraId="0B47999F" w14:textId="77777777" w:rsidTr="00F553F3">
        <w:trPr>
          <w:trHeight w:val="285"/>
          <w:jc w:val="center"/>
        </w:trPr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66C823" w14:textId="77777777" w:rsidR="00977A60" w:rsidRPr="006D610B" w:rsidRDefault="00977A60" w:rsidP="00F553F3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D610B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M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18A176" w14:textId="77777777" w:rsidR="00977A60" w:rsidRPr="006D610B" w:rsidRDefault="00977A60" w:rsidP="00F553F3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D610B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551.6±13.3c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F6FA6E" w14:textId="77777777" w:rsidR="00977A60" w:rsidRPr="006D610B" w:rsidRDefault="00977A60" w:rsidP="00F553F3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D610B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2184.2±39.5a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F225E4" w14:textId="77777777" w:rsidR="00977A60" w:rsidRPr="006D610B" w:rsidRDefault="00977A60" w:rsidP="00F553F3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D610B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9.7±1.1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A46872" w14:textId="77777777" w:rsidR="00977A60" w:rsidRPr="006D610B" w:rsidRDefault="00977A60" w:rsidP="00F553F3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D610B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782.6±14.1b</w:t>
            </w:r>
          </w:p>
        </w:tc>
      </w:tr>
      <w:tr w:rsidR="006D610B" w:rsidRPr="006D610B" w14:paraId="2348B868" w14:textId="77777777" w:rsidTr="00F553F3">
        <w:trPr>
          <w:trHeight w:val="285"/>
          <w:jc w:val="center"/>
        </w:trPr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4DD2D6F" w14:textId="77777777" w:rsidR="00977A60" w:rsidRPr="006D610B" w:rsidRDefault="00977A60" w:rsidP="00F553F3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D610B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M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424D427" w14:textId="77777777" w:rsidR="00977A60" w:rsidRPr="006D610B" w:rsidRDefault="00977A60" w:rsidP="00F553F3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D610B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713.5±26.8c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3EBAFA3" w14:textId="77777777" w:rsidR="00977A60" w:rsidRPr="006D610B" w:rsidRDefault="00977A60" w:rsidP="00F553F3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D610B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0310.1±105.8a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3BDE765" w14:textId="77777777" w:rsidR="00977A60" w:rsidRPr="006D610B" w:rsidRDefault="00977A60" w:rsidP="00F553F3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D610B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31.9±1.6d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762C5BC" w14:textId="77777777" w:rsidR="00977A60" w:rsidRPr="006D610B" w:rsidRDefault="00977A60" w:rsidP="00F553F3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D610B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546.3±15.4b</w:t>
            </w:r>
          </w:p>
        </w:tc>
      </w:tr>
    </w:tbl>
    <w:p w14:paraId="37D7320B" w14:textId="77777777" w:rsidR="00977A60" w:rsidRPr="006D610B" w:rsidRDefault="00977A60" w:rsidP="00977A60">
      <w:pPr>
        <w:snapToGrid w:val="0"/>
        <w:spacing w:line="360" w:lineRule="auto"/>
        <w:jc w:val="center"/>
        <w:rPr>
          <w:rFonts w:ascii="Times New Roman" w:eastAsia="等线" w:hAnsi="Times New Roman" w:cs="Times New Roman"/>
          <w:color w:val="000000" w:themeColor="text1"/>
          <w:sz w:val="18"/>
          <w:szCs w:val="18"/>
        </w:rPr>
      </w:pPr>
      <w:r w:rsidRPr="006D610B">
        <w:rPr>
          <w:rFonts w:ascii="Times New Roman" w:eastAsia="等线" w:hAnsi="Times New Roman" w:cs="Times New Roman"/>
          <w:color w:val="000000" w:themeColor="text1"/>
          <w:sz w:val="18"/>
          <w:szCs w:val="18"/>
        </w:rPr>
        <w:t xml:space="preserve">Different small letters in the same row mean significant differences at </w:t>
      </w:r>
      <w:r w:rsidRPr="004E304A">
        <w:rPr>
          <w:rFonts w:ascii="Times New Roman" w:eastAsia="等线" w:hAnsi="Times New Roman" w:cs="Times New Roman"/>
          <w:i/>
          <w:iCs/>
          <w:color w:val="000000" w:themeColor="text1"/>
          <w:sz w:val="18"/>
          <w:szCs w:val="18"/>
        </w:rPr>
        <w:t>p</w:t>
      </w:r>
      <w:r w:rsidRPr="006D610B">
        <w:rPr>
          <w:rFonts w:ascii="Times New Roman" w:eastAsia="等线" w:hAnsi="Times New Roman" w:cs="Times New Roman"/>
          <w:color w:val="000000" w:themeColor="text1"/>
          <w:sz w:val="18"/>
          <w:szCs w:val="18"/>
        </w:rPr>
        <w:t>&lt;0.05.</w:t>
      </w:r>
    </w:p>
    <w:p w14:paraId="55A795AE" w14:textId="30608096" w:rsidR="00977A60" w:rsidRPr="006D610B" w:rsidRDefault="00977A60" w:rsidP="00977A60">
      <w:pPr>
        <w:spacing w:line="440" w:lineRule="atLeast"/>
        <w:jc w:val="center"/>
        <w:rPr>
          <w:rFonts w:ascii="Times New Roman" w:eastAsia="宋体" w:hAnsi="Times New Roman" w:cs="Times New Roman"/>
          <w:color w:val="000000" w:themeColor="text1"/>
          <w:sz w:val="18"/>
          <w:szCs w:val="18"/>
        </w:rPr>
      </w:pPr>
      <w:r w:rsidRPr="006D610B"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 xml:space="preserve">TABLE Analysis of metal element content in the cell wall components of </w:t>
      </w:r>
      <w:proofErr w:type="spellStart"/>
      <w:r w:rsidRPr="006D610B"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>Pingyang</w:t>
      </w:r>
      <w:proofErr w:type="spellEnd"/>
      <w:r w:rsidRPr="006D610B"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 xml:space="preserve"> </w:t>
      </w:r>
      <w:proofErr w:type="spellStart"/>
      <w:r w:rsidRPr="006D610B"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>Tezao</w:t>
      </w:r>
      <w:proofErr w:type="spellEnd"/>
      <w:r w:rsidRPr="006D610B"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 xml:space="preserve"> </w:t>
      </w:r>
      <w:r w:rsidRPr="006D610B">
        <w:rPr>
          <w:rFonts w:ascii="Times New Roman" w:hAnsi="Times New Roman" w:cs="Times New Roman"/>
          <w:color w:val="000000" w:themeColor="text1"/>
          <w:kern w:val="0"/>
          <w:sz w:val="18"/>
          <w:szCs w:val="18"/>
          <w:shd w:val="clear" w:color="auto" w:fill="FFFFFF"/>
        </w:rPr>
        <w:t>(mg kg</w:t>
      </w:r>
      <w:r w:rsidRPr="006D610B">
        <w:rPr>
          <w:rFonts w:ascii="Times New Roman" w:hAnsi="Times New Roman" w:cs="Times New Roman"/>
          <w:color w:val="000000" w:themeColor="text1"/>
          <w:kern w:val="0"/>
          <w:sz w:val="18"/>
          <w:szCs w:val="18"/>
          <w:shd w:val="clear" w:color="auto" w:fill="FFFFFF"/>
          <w:vertAlign w:val="superscript"/>
        </w:rPr>
        <w:t>-1</w:t>
      </w:r>
      <w:r w:rsidRPr="006D610B">
        <w:rPr>
          <w:rFonts w:ascii="Times New Roman" w:hAnsi="Times New Roman" w:cs="Times New Roman"/>
          <w:color w:val="000000" w:themeColor="text1"/>
          <w:kern w:val="0"/>
          <w:sz w:val="18"/>
          <w:szCs w:val="18"/>
          <w:shd w:val="clear" w:color="auto" w:fill="FFFFFF"/>
        </w:rPr>
        <w:t>)</w:t>
      </w:r>
    </w:p>
    <w:tbl>
      <w:tblPr>
        <w:tblW w:w="7938" w:type="dxa"/>
        <w:jc w:val="center"/>
        <w:tblLook w:val="04A0" w:firstRow="1" w:lastRow="0" w:firstColumn="1" w:lastColumn="0" w:noHBand="0" w:noVBand="1"/>
      </w:tblPr>
      <w:tblGrid>
        <w:gridCol w:w="982"/>
        <w:gridCol w:w="1843"/>
        <w:gridCol w:w="1992"/>
        <w:gridCol w:w="1562"/>
        <w:gridCol w:w="1559"/>
      </w:tblGrid>
      <w:tr w:rsidR="006D610B" w:rsidRPr="006D610B" w14:paraId="0B54763D" w14:textId="77777777" w:rsidTr="00F553F3">
        <w:trPr>
          <w:trHeight w:val="285"/>
          <w:jc w:val="center"/>
        </w:trPr>
        <w:tc>
          <w:tcPr>
            <w:tcW w:w="98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9260B35" w14:textId="77777777" w:rsidR="00977A60" w:rsidRPr="006D610B" w:rsidRDefault="00977A60" w:rsidP="00F553F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D610B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Elements</w:t>
            </w:r>
          </w:p>
        </w:tc>
        <w:tc>
          <w:tcPr>
            <w:tcW w:w="695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3889F4F" w14:textId="77777777" w:rsidR="00977A60" w:rsidRPr="006D610B" w:rsidRDefault="00977A60" w:rsidP="00F553F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D610B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Cell wall components</w:t>
            </w:r>
          </w:p>
        </w:tc>
      </w:tr>
      <w:tr w:rsidR="006D610B" w:rsidRPr="006D610B" w14:paraId="328F766F" w14:textId="77777777" w:rsidTr="00F553F3">
        <w:trPr>
          <w:trHeight w:val="285"/>
          <w:jc w:val="center"/>
        </w:trPr>
        <w:tc>
          <w:tcPr>
            <w:tcW w:w="98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4248C226" w14:textId="77777777" w:rsidR="00977A60" w:rsidRPr="006D610B" w:rsidRDefault="00977A60" w:rsidP="00F553F3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C4D0A49" w14:textId="77777777" w:rsidR="00977A60" w:rsidRPr="006D610B" w:rsidRDefault="00977A60" w:rsidP="00F553F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D610B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Chelated pectin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2909499" w14:textId="77777777" w:rsidR="00977A60" w:rsidRPr="006D610B" w:rsidRDefault="00977A60" w:rsidP="00F553F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D610B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Alkali soluble pectin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FA171A5" w14:textId="77777777" w:rsidR="00977A60" w:rsidRPr="006D610B" w:rsidRDefault="00977A60" w:rsidP="00F553F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D610B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Hemicellulos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F91AC66" w14:textId="77777777" w:rsidR="00977A60" w:rsidRPr="006D610B" w:rsidRDefault="00977A60" w:rsidP="00F553F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D610B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Cellulose</w:t>
            </w:r>
          </w:p>
        </w:tc>
      </w:tr>
      <w:tr w:rsidR="006D610B" w:rsidRPr="006D610B" w14:paraId="10230031" w14:textId="77777777" w:rsidTr="00F553F3">
        <w:trPr>
          <w:trHeight w:val="285"/>
          <w:jc w:val="center"/>
        </w:trPr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35DE76" w14:textId="77777777" w:rsidR="00977A60" w:rsidRPr="006D610B" w:rsidRDefault="00977A60" w:rsidP="00F553F3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D610B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A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A40365" w14:textId="77777777" w:rsidR="00977A60" w:rsidRPr="006D610B" w:rsidRDefault="00977A60" w:rsidP="00F553F3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D610B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4868.4±151.8a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23322E" w14:textId="77777777" w:rsidR="00977A60" w:rsidRPr="006D610B" w:rsidRDefault="00977A60" w:rsidP="00F553F3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D610B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975.9±30.4b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48C52F" w14:textId="77777777" w:rsidR="00977A60" w:rsidRPr="006D610B" w:rsidRDefault="00977A60" w:rsidP="00F553F3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D610B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238.2±20.0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C177EF" w14:textId="77777777" w:rsidR="00977A60" w:rsidRPr="006D610B" w:rsidRDefault="00977A60" w:rsidP="00F553F3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D610B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345.2±109.5d</w:t>
            </w:r>
          </w:p>
        </w:tc>
      </w:tr>
      <w:tr w:rsidR="006D610B" w:rsidRPr="006D610B" w14:paraId="72662074" w14:textId="77777777" w:rsidTr="00F553F3">
        <w:trPr>
          <w:trHeight w:val="285"/>
          <w:jc w:val="center"/>
        </w:trPr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CB0EA6" w14:textId="77777777" w:rsidR="00977A60" w:rsidRPr="006D610B" w:rsidRDefault="00977A60" w:rsidP="00F553F3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D610B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C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FDCEA5" w14:textId="77777777" w:rsidR="00977A60" w:rsidRPr="006D610B" w:rsidRDefault="00977A60" w:rsidP="00F553F3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D610B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378.3±23.4c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ED6FB3" w14:textId="77777777" w:rsidR="00977A60" w:rsidRPr="006D610B" w:rsidRDefault="00977A60" w:rsidP="00F553F3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D610B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9981.2±56.9a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E30542" w14:textId="77777777" w:rsidR="00977A60" w:rsidRPr="006D610B" w:rsidRDefault="00977A60" w:rsidP="00F553F3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D610B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91.9±8.7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4DB002" w14:textId="77777777" w:rsidR="00977A60" w:rsidRPr="006D610B" w:rsidRDefault="00977A60" w:rsidP="00F553F3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D610B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4420.4±48.4b</w:t>
            </w:r>
          </w:p>
        </w:tc>
      </w:tr>
      <w:tr w:rsidR="006D610B" w:rsidRPr="006D610B" w14:paraId="136DAF68" w14:textId="77777777" w:rsidTr="00F553F3">
        <w:trPr>
          <w:trHeight w:val="285"/>
          <w:jc w:val="center"/>
        </w:trPr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F7F947" w14:textId="77777777" w:rsidR="00977A60" w:rsidRPr="006D610B" w:rsidRDefault="00977A60" w:rsidP="00F553F3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D610B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Cu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22EB71" w14:textId="77777777" w:rsidR="00977A60" w:rsidRPr="006D610B" w:rsidRDefault="00977A60" w:rsidP="00F553F3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D610B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26.2±2.3a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AF0EF0" w14:textId="77777777" w:rsidR="00977A60" w:rsidRPr="006D610B" w:rsidRDefault="00977A60" w:rsidP="00F553F3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D610B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6.1±1.2b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DCF292" w14:textId="77777777" w:rsidR="00977A60" w:rsidRPr="006D610B" w:rsidRDefault="00977A60" w:rsidP="00F553F3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D610B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3.0±0.2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527560" w14:textId="77777777" w:rsidR="00977A60" w:rsidRPr="006D610B" w:rsidRDefault="00977A60" w:rsidP="00F553F3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D610B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5.3±0.4c</w:t>
            </w:r>
          </w:p>
        </w:tc>
      </w:tr>
      <w:tr w:rsidR="006D610B" w:rsidRPr="006D610B" w14:paraId="4028CBDC" w14:textId="77777777" w:rsidTr="00F553F3">
        <w:trPr>
          <w:trHeight w:val="285"/>
          <w:jc w:val="center"/>
        </w:trPr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EEDFDA" w14:textId="77777777" w:rsidR="00977A60" w:rsidRPr="006D610B" w:rsidRDefault="00977A60" w:rsidP="00F553F3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D610B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F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0E9B70" w14:textId="77777777" w:rsidR="00977A60" w:rsidRPr="006D610B" w:rsidRDefault="00977A60" w:rsidP="00F553F3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D610B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291.5±7.6b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6E1198" w14:textId="77777777" w:rsidR="00977A60" w:rsidRPr="006D610B" w:rsidRDefault="00977A60" w:rsidP="00F553F3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D610B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74.4±5.5c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A5E270" w14:textId="77777777" w:rsidR="00977A60" w:rsidRPr="006D610B" w:rsidRDefault="00977A60" w:rsidP="00F553F3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D610B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34.1±1.8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ECC405" w14:textId="77777777" w:rsidR="00977A60" w:rsidRPr="006D610B" w:rsidRDefault="00977A60" w:rsidP="00F553F3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D610B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413.3±20.4a</w:t>
            </w:r>
          </w:p>
        </w:tc>
      </w:tr>
      <w:tr w:rsidR="006D610B" w:rsidRPr="006D610B" w14:paraId="4889EA26" w14:textId="77777777" w:rsidTr="00F553F3">
        <w:trPr>
          <w:trHeight w:val="285"/>
          <w:jc w:val="center"/>
        </w:trPr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217ACE" w14:textId="77777777" w:rsidR="00977A60" w:rsidRPr="006D610B" w:rsidRDefault="00977A60" w:rsidP="00F553F3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D610B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K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712068" w14:textId="77777777" w:rsidR="00977A60" w:rsidRPr="006D610B" w:rsidRDefault="00977A60" w:rsidP="00F553F3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D610B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20260.2±204.1c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F4FB18" w14:textId="77777777" w:rsidR="00977A60" w:rsidRPr="006D610B" w:rsidRDefault="00977A60" w:rsidP="00F553F3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D610B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8692.3±89.5d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517BDF" w14:textId="77777777" w:rsidR="00977A60" w:rsidRPr="006D610B" w:rsidRDefault="00977A60" w:rsidP="00F553F3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D610B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26112.2±120.4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09DDAC" w14:textId="77777777" w:rsidR="00977A60" w:rsidRPr="006D610B" w:rsidRDefault="00977A60" w:rsidP="00F553F3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D610B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29571.6±185.2a</w:t>
            </w:r>
          </w:p>
        </w:tc>
      </w:tr>
      <w:tr w:rsidR="006D610B" w:rsidRPr="006D610B" w14:paraId="74E1830C" w14:textId="77777777" w:rsidTr="00F553F3">
        <w:trPr>
          <w:trHeight w:val="285"/>
          <w:jc w:val="center"/>
        </w:trPr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E88566" w14:textId="77777777" w:rsidR="00977A60" w:rsidRPr="006D610B" w:rsidRDefault="00977A60" w:rsidP="00F553F3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D610B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M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5292D8" w14:textId="77777777" w:rsidR="00977A60" w:rsidRPr="006D610B" w:rsidRDefault="00977A60" w:rsidP="00F553F3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D610B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469.4±18.3c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D81473" w14:textId="77777777" w:rsidR="00977A60" w:rsidRPr="006D610B" w:rsidRDefault="00977A60" w:rsidP="00F553F3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D610B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3450.0±59.2a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957185" w14:textId="77777777" w:rsidR="00977A60" w:rsidRPr="006D610B" w:rsidRDefault="00977A60" w:rsidP="00F553F3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D610B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28.1±2.5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30CAD2" w14:textId="77777777" w:rsidR="00977A60" w:rsidRPr="006D610B" w:rsidRDefault="00977A60" w:rsidP="00F553F3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D610B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644.5±22.3b</w:t>
            </w:r>
          </w:p>
        </w:tc>
      </w:tr>
      <w:tr w:rsidR="006D610B" w:rsidRPr="006D610B" w14:paraId="75E6A1AB" w14:textId="77777777" w:rsidTr="00F553F3">
        <w:trPr>
          <w:trHeight w:val="285"/>
          <w:jc w:val="center"/>
        </w:trPr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A6D5C5F" w14:textId="77777777" w:rsidR="00977A60" w:rsidRPr="006D610B" w:rsidRDefault="00977A60" w:rsidP="00F553F3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D610B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M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07D697A" w14:textId="77777777" w:rsidR="00977A60" w:rsidRPr="006D610B" w:rsidRDefault="00977A60" w:rsidP="00F553F3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D610B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632.3±15.7c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644334F" w14:textId="77777777" w:rsidR="00977A60" w:rsidRPr="006D610B" w:rsidRDefault="00977A60" w:rsidP="00F553F3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D610B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5881.3±105.3a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17103D8" w14:textId="77777777" w:rsidR="00977A60" w:rsidRPr="006D610B" w:rsidRDefault="00977A60" w:rsidP="00F553F3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D610B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23.6±2.3d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7AD140A" w14:textId="77777777" w:rsidR="00977A60" w:rsidRPr="006D610B" w:rsidRDefault="00977A60" w:rsidP="00F553F3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D610B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849.7±33.5b</w:t>
            </w:r>
          </w:p>
        </w:tc>
      </w:tr>
    </w:tbl>
    <w:p w14:paraId="2BD500DA" w14:textId="365C2A39" w:rsidR="00977A60" w:rsidRDefault="00977A60" w:rsidP="00977A60">
      <w:pPr>
        <w:snapToGrid w:val="0"/>
        <w:spacing w:line="360" w:lineRule="auto"/>
        <w:jc w:val="center"/>
        <w:rPr>
          <w:rFonts w:ascii="Times New Roman" w:eastAsia="等线" w:hAnsi="Times New Roman" w:cs="Times New Roman"/>
          <w:color w:val="000000" w:themeColor="text1"/>
          <w:sz w:val="18"/>
          <w:szCs w:val="18"/>
        </w:rPr>
      </w:pPr>
      <w:r w:rsidRPr="006D610B">
        <w:rPr>
          <w:rFonts w:ascii="Times New Roman" w:eastAsia="等线" w:hAnsi="Times New Roman" w:cs="Times New Roman"/>
          <w:color w:val="000000" w:themeColor="text1"/>
          <w:sz w:val="18"/>
          <w:szCs w:val="18"/>
        </w:rPr>
        <w:t>Different small letters in the same row mean significant differences at</w:t>
      </w:r>
      <w:r w:rsidRPr="004E304A">
        <w:rPr>
          <w:rFonts w:ascii="Times New Roman" w:eastAsia="等线" w:hAnsi="Times New Roman" w:cs="Times New Roman"/>
          <w:i/>
          <w:iCs/>
          <w:color w:val="000000" w:themeColor="text1"/>
          <w:sz w:val="18"/>
          <w:szCs w:val="18"/>
        </w:rPr>
        <w:t xml:space="preserve"> p</w:t>
      </w:r>
      <w:r w:rsidRPr="006D610B">
        <w:rPr>
          <w:rFonts w:ascii="Times New Roman" w:eastAsia="等线" w:hAnsi="Times New Roman" w:cs="Times New Roman"/>
          <w:color w:val="000000" w:themeColor="text1"/>
          <w:sz w:val="18"/>
          <w:szCs w:val="18"/>
        </w:rPr>
        <w:t xml:space="preserve">&lt;0.05. </w:t>
      </w:r>
    </w:p>
    <w:p w14:paraId="41E57245" w14:textId="77777777" w:rsidR="009473AA" w:rsidRDefault="009473AA" w:rsidP="00977A60">
      <w:pPr>
        <w:snapToGrid w:val="0"/>
        <w:spacing w:line="360" w:lineRule="auto"/>
        <w:jc w:val="center"/>
        <w:rPr>
          <w:rFonts w:ascii="Times New Roman" w:eastAsia="等线" w:hAnsi="Times New Roman" w:cs="Times New Roman"/>
          <w:color w:val="000000" w:themeColor="text1"/>
          <w:sz w:val="18"/>
          <w:szCs w:val="18"/>
        </w:rPr>
      </w:pPr>
    </w:p>
    <w:p w14:paraId="111B69D7" w14:textId="77777777" w:rsidR="009473AA" w:rsidRDefault="009473AA" w:rsidP="00977A60">
      <w:pPr>
        <w:snapToGrid w:val="0"/>
        <w:spacing w:line="360" w:lineRule="auto"/>
        <w:jc w:val="center"/>
        <w:rPr>
          <w:rFonts w:ascii="Times New Roman" w:eastAsia="等线" w:hAnsi="Times New Roman" w:cs="Times New Roman"/>
          <w:color w:val="000000" w:themeColor="text1"/>
          <w:sz w:val="18"/>
          <w:szCs w:val="18"/>
        </w:rPr>
      </w:pPr>
    </w:p>
    <w:p w14:paraId="269F85DA" w14:textId="1CCE444D" w:rsidR="009473AA" w:rsidRPr="009473AA" w:rsidRDefault="009473AA" w:rsidP="009473AA">
      <w:pPr>
        <w:snapToGrid w:val="0"/>
        <w:spacing w:line="360" w:lineRule="auto"/>
        <w:jc w:val="center"/>
        <w:rPr>
          <w:rFonts w:ascii="Times New Roman" w:eastAsia="等线" w:hAnsi="Times New Roman" w:cs="Times New Roman" w:hint="eastAsia"/>
          <w:color w:val="000000" w:themeColor="text1"/>
          <w:sz w:val="18"/>
          <w:szCs w:val="18"/>
        </w:rPr>
      </w:pPr>
      <w:r w:rsidRPr="006D610B"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>TABLE</w:t>
      </w:r>
      <w:r w:rsidRPr="009473AA">
        <w:rPr>
          <w:rFonts w:ascii="Times New Roman" w:eastAsia="等线" w:hAnsi="Times New Roman" w:cs="Times New Roman"/>
          <w:color w:val="000000" w:themeColor="text1"/>
          <w:sz w:val="18"/>
          <w:szCs w:val="18"/>
        </w:rPr>
        <w:t xml:space="preserve"> </w:t>
      </w:r>
      <w:r w:rsidRPr="009473AA">
        <w:rPr>
          <w:rFonts w:ascii="Times New Roman" w:eastAsia="等线" w:hAnsi="Times New Roman" w:cs="Times New Roman"/>
          <w:color w:val="000000" w:themeColor="text1"/>
          <w:sz w:val="18"/>
          <w:szCs w:val="18"/>
        </w:rPr>
        <w:t>Correlation analysis of fluorine and metal elements in cell wall fractions</w:t>
      </w:r>
    </w:p>
    <w:tbl>
      <w:tblPr>
        <w:tblpPr w:leftFromText="180" w:rightFromText="180" w:vertAnchor="text" w:horzAnchor="margin" w:tblpXSpec="center" w:tblpY="209"/>
        <w:tblW w:w="8883" w:type="dxa"/>
        <w:tblLook w:val="04A0" w:firstRow="1" w:lastRow="0" w:firstColumn="1" w:lastColumn="0" w:noHBand="0" w:noVBand="1"/>
      </w:tblPr>
      <w:tblGrid>
        <w:gridCol w:w="1985"/>
        <w:gridCol w:w="711"/>
        <w:gridCol w:w="1134"/>
        <w:gridCol w:w="1064"/>
        <w:gridCol w:w="865"/>
        <w:gridCol w:w="730"/>
        <w:gridCol w:w="884"/>
        <w:gridCol w:w="711"/>
        <w:gridCol w:w="801"/>
      </w:tblGrid>
      <w:tr w:rsidR="00060656" w:rsidRPr="00060656" w14:paraId="6ACFFF3E" w14:textId="77777777" w:rsidTr="00060656">
        <w:trPr>
          <w:trHeight w:val="234"/>
        </w:trPr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EC133" w14:textId="77777777" w:rsidR="00060656" w:rsidRPr="00060656" w:rsidRDefault="00060656" w:rsidP="000606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6065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lements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6735C" w14:textId="77777777" w:rsidR="00060656" w:rsidRPr="00060656" w:rsidRDefault="00060656" w:rsidP="000606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6065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43BE0" w14:textId="77777777" w:rsidR="00060656" w:rsidRPr="00060656" w:rsidRDefault="00060656" w:rsidP="000606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6065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l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A0E11" w14:textId="77777777" w:rsidR="00060656" w:rsidRPr="00060656" w:rsidRDefault="00060656" w:rsidP="000606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6065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A683C" w14:textId="77777777" w:rsidR="00060656" w:rsidRPr="00060656" w:rsidRDefault="00060656" w:rsidP="000606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6065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u</w:t>
            </w:r>
          </w:p>
        </w:tc>
        <w:tc>
          <w:tcPr>
            <w:tcW w:w="7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D9943" w14:textId="77777777" w:rsidR="00060656" w:rsidRPr="00060656" w:rsidRDefault="00060656" w:rsidP="000606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6065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e</w:t>
            </w:r>
          </w:p>
        </w:tc>
        <w:tc>
          <w:tcPr>
            <w:tcW w:w="8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DACE0" w14:textId="77777777" w:rsidR="00060656" w:rsidRPr="00060656" w:rsidRDefault="00060656" w:rsidP="000606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6065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E1238" w14:textId="77777777" w:rsidR="00060656" w:rsidRPr="00060656" w:rsidRDefault="00060656" w:rsidP="000606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6065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g</w:t>
            </w:r>
          </w:p>
        </w:tc>
        <w:tc>
          <w:tcPr>
            <w:tcW w:w="8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DF07F" w14:textId="77777777" w:rsidR="00060656" w:rsidRPr="00060656" w:rsidRDefault="00060656" w:rsidP="000606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6065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n</w:t>
            </w:r>
          </w:p>
        </w:tc>
      </w:tr>
      <w:tr w:rsidR="00060656" w:rsidRPr="00060656" w14:paraId="3D7F8D4D" w14:textId="77777777" w:rsidTr="00060656">
        <w:trPr>
          <w:trHeight w:val="234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7FD5D3" w14:textId="77777777" w:rsidR="00060656" w:rsidRPr="00060656" w:rsidRDefault="00060656" w:rsidP="000606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6065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rrelation coefficient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3AD37F" w14:textId="77777777" w:rsidR="00060656" w:rsidRPr="00060656" w:rsidRDefault="00060656" w:rsidP="000606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6065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0000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D092CB" w14:textId="77777777" w:rsidR="00060656" w:rsidRPr="00060656" w:rsidRDefault="00060656" w:rsidP="000606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6065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396*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9C3FB3" w14:textId="77777777" w:rsidR="00060656" w:rsidRPr="00060656" w:rsidRDefault="00060656" w:rsidP="000606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6065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252*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449A96" w14:textId="77777777" w:rsidR="00060656" w:rsidRPr="00060656" w:rsidRDefault="00060656" w:rsidP="000606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6065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297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EB16D3" w14:textId="77777777" w:rsidR="00060656" w:rsidRPr="00060656" w:rsidRDefault="00060656" w:rsidP="000606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6065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542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D78E8C" w14:textId="77777777" w:rsidR="00060656" w:rsidRPr="00060656" w:rsidRDefault="00060656" w:rsidP="000606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6065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7269*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8447EE" w14:textId="77777777" w:rsidR="00060656" w:rsidRPr="00060656" w:rsidRDefault="00060656" w:rsidP="000606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6065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354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C862B5" w14:textId="77777777" w:rsidR="00060656" w:rsidRPr="00060656" w:rsidRDefault="00060656" w:rsidP="000606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6065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853*</w:t>
            </w:r>
          </w:p>
        </w:tc>
      </w:tr>
    </w:tbl>
    <w:p w14:paraId="6A31D468" w14:textId="2CD45AE7" w:rsidR="00060656" w:rsidRPr="004E304A" w:rsidRDefault="004E304A">
      <w:pPr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</w:pPr>
      <w:r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  <w:t>Note:</w:t>
      </w:r>
      <w:r w:rsidRPr="004E304A"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  <w:t>*</w:t>
      </w:r>
      <w:r w:rsidRPr="004E304A">
        <w:rPr>
          <w:rFonts w:ascii="Times New Roman" w:eastAsia="等线" w:hAnsi="Times New Roman" w:cs="Times New Roman"/>
          <w:i/>
          <w:iCs/>
          <w:color w:val="000000" w:themeColor="text1"/>
          <w:sz w:val="18"/>
          <w:szCs w:val="18"/>
        </w:rPr>
        <w:t xml:space="preserve"> p</w:t>
      </w:r>
      <w:r w:rsidRPr="006D610B">
        <w:rPr>
          <w:rFonts w:ascii="Times New Roman" w:eastAsia="等线" w:hAnsi="Times New Roman" w:cs="Times New Roman"/>
          <w:color w:val="000000" w:themeColor="text1"/>
          <w:sz w:val="18"/>
          <w:szCs w:val="18"/>
        </w:rPr>
        <w:t>&lt;0.05</w:t>
      </w:r>
    </w:p>
    <w:sectPr w:rsidR="00060656" w:rsidRPr="004E304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B465D61" w14:textId="77777777" w:rsidR="00977A60" w:rsidRDefault="00977A60" w:rsidP="00977A60">
      <w:r>
        <w:separator/>
      </w:r>
    </w:p>
  </w:endnote>
  <w:endnote w:type="continuationSeparator" w:id="0">
    <w:p w14:paraId="1FF09536" w14:textId="77777777" w:rsidR="00977A60" w:rsidRDefault="00977A60" w:rsidP="00977A6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CF5FB4A" w14:textId="77777777" w:rsidR="00977A60" w:rsidRDefault="00977A60" w:rsidP="00977A60">
      <w:r>
        <w:separator/>
      </w:r>
    </w:p>
  </w:footnote>
  <w:footnote w:type="continuationSeparator" w:id="0">
    <w:p w14:paraId="72A89111" w14:textId="77777777" w:rsidR="00977A60" w:rsidRDefault="00977A60" w:rsidP="00977A6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25A4"/>
    <w:rsid w:val="00060656"/>
    <w:rsid w:val="002237D3"/>
    <w:rsid w:val="004E304A"/>
    <w:rsid w:val="005E50B0"/>
    <w:rsid w:val="0066258A"/>
    <w:rsid w:val="006D610B"/>
    <w:rsid w:val="007325A4"/>
    <w:rsid w:val="00764F95"/>
    <w:rsid w:val="009473AA"/>
    <w:rsid w:val="00977A60"/>
    <w:rsid w:val="009D6FD2"/>
    <w:rsid w:val="00E5500B"/>
    <w:rsid w:val="00F642FC"/>
    <w:rsid w:val="00FC28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10C97064"/>
  <w15:chartTrackingRefBased/>
  <w15:docId w15:val="{2A60580B-A55E-4707-9527-1C016D1636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77A6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77A6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77A6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77A6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77A6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43701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6</TotalTime>
  <Pages>1</Pages>
  <Words>221</Words>
  <Characters>1265</Characters>
  <Application>Microsoft Office Word</Application>
  <DocSecurity>0</DocSecurity>
  <Lines>10</Lines>
  <Paragraphs>2</Paragraphs>
  <ScaleCrop>false</ScaleCrop>
  <Company/>
  <LinksUpToDate>false</LinksUpToDate>
  <CharactersWithSpaces>14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cl</dc:creator>
  <cp:keywords/>
  <dc:description/>
  <cp:lastModifiedBy>lcl</cp:lastModifiedBy>
  <cp:revision>8</cp:revision>
  <dcterms:created xsi:type="dcterms:W3CDTF">2024-12-04T02:48:00Z</dcterms:created>
  <dcterms:modified xsi:type="dcterms:W3CDTF">2025-02-05T11:13:00Z</dcterms:modified>
</cp:coreProperties>
</file>